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4E0AF0" w14:textId="36761396" w:rsidR="002D1D3B" w:rsidRPr="00A15572" w:rsidRDefault="005104D4" w:rsidP="001A2635">
      <w:pPr>
        <w:adjustRightInd w:val="0"/>
        <w:snapToGrid w:val="0"/>
        <w:spacing w:beforeLines="25" w:before="90"/>
        <w:jc w:val="left"/>
        <w:rPr>
          <w:rFonts w:ascii="Cambria" w:hAnsi="Cambria" w:cs="Times New Roman"/>
          <w:b/>
          <w:bCs/>
          <w:sz w:val="24"/>
          <w:szCs w:val="24"/>
        </w:rPr>
      </w:pPr>
      <w:r w:rsidRPr="005104D4">
        <w:rPr>
          <w:rFonts w:ascii="Cambria" w:hAnsi="Cambria" w:cs="Times New Roman"/>
          <w:b/>
          <w:bCs/>
          <w:sz w:val="24"/>
          <w:szCs w:val="24"/>
        </w:rPr>
        <w:t xml:space="preserve">Multimedia Appendix </w:t>
      </w:r>
      <w:r w:rsidR="00D07D33">
        <w:rPr>
          <w:rFonts w:ascii="Cambria" w:hAnsi="Cambria" w:cs="Times New Roman"/>
          <w:b/>
          <w:bCs/>
          <w:sz w:val="24"/>
          <w:szCs w:val="24"/>
        </w:rPr>
        <w:t>6</w:t>
      </w:r>
      <w:r w:rsidRPr="005104D4">
        <w:rPr>
          <w:rFonts w:ascii="Cambria" w:hAnsi="Cambria" w:cs="Times New Roman"/>
          <w:b/>
          <w:bCs/>
          <w:sz w:val="24"/>
          <w:szCs w:val="24"/>
        </w:rPr>
        <w:t xml:space="preserve">. </w:t>
      </w:r>
      <w:bookmarkStart w:id="0" w:name="_GoBack"/>
      <w:r w:rsidR="00A15572" w:rsidRPr="00A15572">
        <w:rPr>
          <w:rStyle w:val="ins"/>
          <w:b/>
        </w:rPr>
        <w:t>Prompts used for GPT inference</w:t>
      </w:r>
      <w:r w:rsidR="00A15572" w:rsidRPr="00A15572">
        <w:rPr>
          <w:b/>
        </w:rPr>
        <w:t>.</w:t>
      </w:r>
    </w:p>
    <w:bookmarkEnd w:id="0"/>
    <w:p w14:paraId="03B6D430" w14:textId="77777777" w:rsidR="005104D4" w:rsidRDefault="005104D4" w:rsidP="001A2635">
      <w:pPr>
        <w:adjustRightInd w:val="0"/>
        <w:snapToGrid w:val="0"/>
        <w:spacing w:beforeLines="25" w:before="90"/>
        <w:jc w:val="left"/>
        <w:rPr>
          <w:rFonts w:ascii="Cambria" w:hAnsi="Cambria" w:cs="Times New Roman"/>
          <w:b/>
          <w:bCs/>
          <w:sz w:val="24"/>
          <w:szCs w:val="24"/>
        </w:rPr>
      </w:pPr>
    </w:p>
    <w:p w14:paraId="3AB3760E" w14:textId="75CB8EC2" w:rsidR="001A2635" w:rsidRPr="00784D4B" w:rsidRDefault="001A2635" w:rsidP="001A2635">
      <w:pPr>
        <w:adjustRightInd w:val="0"/>
        <w:snapToGrid w:val="0"/>
        <w:spacing w:beforeLines="25" w:before="90"/>
        <w:jc w:val="left"/>
        <w:rPr>
          <w:rFonts w:ascii="Cambria" w:hAnsi="Cambria" w:cs="Times New Roman"/>
          <w:b/>
          <w:bCs/>
          <w:sz w:val="24"/>
          <w:szCs w:val="24"/>
        </w:rPr>
      </w:pPr>
      <w:r w:rsidRPr="00784D4B">
        <w:rPr>
          <w:rFonts w:ascii="Cambria" w:hAnsi="Cambria" w:cs="Times New Roman"/>
          <w:b/>
          <w:bCs/>
          <w:sz w:val="24"/>
          <w:szCs w:val="24"/>
        </w:rPr>
        <w:t>Prompt S1. Tabular–image integration prompt</w:t>
      </w:r>
    </w:p>
    <w:p w14:paraId="11C4BBE0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b/>
          <w:bCs/>
          <w:sz w:val="24"/>
          <w:szCs w:val="24"/>
        </w:rPr>
      </w:pPr>
    </w:p>
    <w:p w14:paraId="43682A1C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### system</w:t>
      </w:r>
    </w:p>
    <w:p w14:paraId="0E2454AF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You are a stroke specialist.</w:t>
      </w:r>
    </w:p>
    <w:p w14:paraId="22D16F41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- You may use general medical knowledge, but base your reasoning only on the Patient Data and the attached noncontrast head CT image(s).</w:t>
      </w:r>
    </w:p>
    <w:p w14:paraId="57A5D47F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- Strictly follow the instructed output format. Avoid unnecessary words.</w:t>
      </w:r>
    </w:p>
    <w:p w14:paraId="0FD5FBB5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</w:p>
    <w:p w14:paraId="1F2613FD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 xml:space="preserve">### attachment </w:t>
      </w:r>
    </w:p>
    <w:p w14:paraId="12D9A475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Noncontrast head CT image file(s) named ".png" will be attached in a later step for integration.</w:t>
      </w:r>
    </w:p>
    <w:p w14:paraId="4286E449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</w:p>
    <w:p w14:paraId="4BF09ECF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### user</w:t>
      </w:r>
    </w:p>
    <w:p w14:paraId="69094051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Using the **Patient Data below and the attached CT image(s)**, estimate the **risk (0–100)** that a patient admitted with intracerebral hemorrhage (ICH) will have a **discharge modified Rankin Scale (mRS) of 3 or greater**, and provide your rationale.</w:t>
      </w:r>
    </w:p>
    <w:p w14:paraId="22F54A74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</w:p>
    <w:p w14:paraId="3736149D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(Hereinafter, `mrs3plus` refers to discharge modified Rankin Scale ≥3.)</w:t>
      </w:r>
    </w:p>
    <w:p w14:paraId="30C1A806" w14:textId="2C3187FC" w:rsidR="001A2635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</w:p>
    <w:p w14:paraId="7AD980F7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ID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05356C43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Women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6D86F95D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Use of ambulance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6E19595F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4–8 h from onset to admission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5D8683A0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8–24 h from onset to admission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0C74838B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24–72 h from onset to admission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6CE72CFB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&gt;72 h from onset to admission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7BB58FF1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ody mass index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7F600D01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Preadmission mRS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22DFD454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Age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7FE162D1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Taking antiplatelet drugs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0498F6FF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Taking direct oral anticoagulants (DOACs)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7B484CE8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Taking warfarin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1FBB49EF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Diabetes mellitus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6F100DCB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Dyslipidemia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55EE18E2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Hypertension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2A3D84EC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Smoking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15211E04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Drinking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32892F7C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vital sign_SBP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53EF6C15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vital sign_DBP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231238C6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vital sign_PR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0D18C0ED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vital sign_SpO</w:t>
      </w:r>
      <w:r w:rsidRPr="005F3E5B">
        <w:rPr>
          <w:rFonts w:ascii="Cambria" w:hAnsi="Cambria" w:cs="Times New Roman"/>
          <w:i/>
          <w:iCs/>
          <w:sz w:val="24"/>
          <w:szCs w:val="24"/>
          <w:vertAlign w:val="subscript"/>
        </w:rPr>
        <w:t>2</w:t>
      </w:r>
      <w:r w:rsidRPr="00784D4B">
        <w:rPr>
          <w:rFonts w:ascii="Cambria" w:hAnsi="Cambria" w:cs="Times New Roman"/>
          <w:i/>
          <w:iCs/>
          <w:sz w:val="24"/>
          <w:szCs w:val="24"/>
        </w:rPr>
        <w:t>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09ADF208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vital sign_RR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712ADDA4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vital sign_BT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1485DA63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Na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6E17BA8A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K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1F5C3147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Cl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2EDB2F0F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lastRenderedPageBreak/>
        <w:t>blood test_TP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29A92A1E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ALB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59C1884E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BUN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7096F625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CRE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6A6DD32A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AST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124AD77D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ALT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5C399918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γ GTP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28B320E3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LD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7B015EE8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T Bil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7EA2DE31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glucose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4932FE01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WBC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44473E1C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RBC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7C269887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hemoglobin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6FB66382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hematocrit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431464CB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BPC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006B8F40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CRP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39633303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APTT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2DA8CCBD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PT INR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033A9E59" w14:textId="20AC850F" w:rsidR="00947F3F" w:rsidRDefault="00947F3F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</w:p>
    <w:p w14:paraId="1579419B" w14:textId="77777777" w:rsidR="00947F3F" w:rsidRPr="00947F3F" w:rsidRDefault="00947F3F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</w:p>
    <w:p w14:paraId="1057B19E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**Requirements**</w:t>
      </w:r>
    </w:p>
    <w:p w14:paraId="0F45C029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1) Provide a **step-by-step reasoning (≤1200 characters)** in English that **interleaves**:</w:t>
      </w:r>
    </w:p>
    <w:p w14:paraId="01E99C7F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 xml:space="preserve">   - key points from the **Patient Data**, and</w:t>
      </w:r>
    </w:p>
    <w:p w14:paraId="7A255F11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 xml:space="preserve">   - explicit **CT image findings** (e.g., hemorrhage location, intraventricular extension, mass effect/midline shift, approximate hematoma volume using ABC/2 if feasible).</w:t>
      </w:r>
    </w:p>
    <w:p w14:paraId="06BD1275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 xml:space="preserve">   Make it clear which parts come from the Patient Data and which come from the image(s).</w:t>
      </w:r>
    </w:p>
    <w:p w14:paraId="1E79BFB0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2) Then output **</w:t>
      </w:r>
      <w:r w:rsidRPr="00784D4B">
        <w:rPr>
          <w:rFonts w:ascii="Cambria" w:hAnsi="Cambria" w:cs="Times New Roman"/>
          <w:i/>
          <w:iCs/>
          <w:sz w:val="24"/>
          <w:szCs w:val="24"/>
        </w:rPr>
        <w:t>〈</w:t>
      </w:r>
      <w:r w:rsidRPr="00784D4B">
        <w:rPr>
          <w:rFonts w:ascii="Cambria" w:hAnsi="Cambria" w:cs="Times New Roman"/>
          <w:i/>
          <w:iCs/>
          <w:sz w:val="24"/>
          <w:szCs w:val="24"/>
        </w:rPr>
        <w:t>Final JSON</w:t>
      </w:r>
      <w:r w:rsidRPr="00784D4B">
        <w:rPr>
          <w:rFonts w:ascii="Cambria" w:hAnsi="Cambria" w:cs="Times New Roman"/>
          <w:i/>
          <w:iCs/>
          <w:sz w:val="24"/>
          <w:szCs w:val="24"/>
        </w:rPr>
        <w:t>〉</w:t>
      </w:r>
      <w:r w:rsidRPr="00784D4B">
        <w:rPr>
          <w:rFonts w:ascii="Cambria" w:hAnsi="Cambria" w:cs="Times New Roman"/>
          <w:i/>
          <w:iCs/>
          <w:sz w:val="24"/>
          <w:szCs w:val="24"/>
        </w:rPr>
        <w:t>** containing only the keys below.</w:t>
      </w:r>
    </w:p>
    <w:p w14:paraId="3FBB8AB8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</w:p>
    <w:p w14:paraId="5446B4FB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</w:p>
    <w:p w14:paraId="3799D3E8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【</w:t>
      </w:r>
      <w:r w:rsidRPr="00784D4B">
        <w:rPr>
          <w:rFonts w:ascii="Cambria" w:hAnsi="Cambria" w:cs="Times New Roman"/>
          <w:i/>
          <w:iCs/>
          <w:sz w:val="24"/>
          <w:szCs w:val="24"/>
        </w:rPr>
        <w:t>JSON Keys</w:t>
      </w:r>
      <w:r w:rsidRPr="00784D4B">
        <w:rPr>
          <w:rFonts w:ascii="Cambria" w:hAnsi="Cambria" w:cs="Times New Roman"/>
          <w:i/>
          <w:iCs/>
          <w:sz w:val="24"/>
          <w:szCs w:val="24"/>
        </w:rPr>
        <w:t>】</w:t>
      </w:r>
    </w:p>
    <w:p w14:paraId="23633324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- "mrs3plus_prob"      : integer from 0 to 100</w:t>
      </w:r>
    </w:p>
    <w:p w14:paraId="2FADA6F9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- "mrs3plus_rationale" : concise rationale that **explicitly cites both** patient data and image findings</w:t>
      </w:r>
    </w:p>
    <w:p w14:paraId="33EB6F75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</w:p>
    <w:p w14:paraId="6A1F9C8A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</w:p>
    <w:p w14:paraId="59C54D72" w14:textId="77777777" w:rsidR="001A2635" w:rsidRPr="00784D4B" w:rsidRDefault="001A2635" w:rsidP="001A2635">
      <w:pPr>
        <w:adjustRightInd w:val="0"/>
        <w:snapToGrid w:val="0"/>
        <w:ind w:firstLineChars="100" w:firstLine="240"/>
        <w:jc w:val="left"/>
        <w:rPr>
          <w:rFonts w:ascii="Cambria" w:hAnsi="Cambria" w:cs="Times New Roman"/>
          <w:sz w:val="24"/>
          <w:szCs w:val="24"/>
        </w:rPr>
        <w:sectPr w:rsidR="001A2635" w:rsidRPr="00784D4B" w:rsidSect="00CF4C94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0138FD2A" w14:textId="77777777" w:rsidR="001A2635" w:rsidRPr="00784D4B" w:rsidRDefault="001A2635" w:rsidP="001A2635">
      <w:pPr>
        <w:adjustRightInd w:val="0"/>
        <w:snapToGrid w:val="0"/>
        <w:jc w:val="left"/>
        <w:rPr>
          <w:rFonts w:ascii="Cambria" w:hAnsi="Cambria" w:cs="Times New Roman"/>
          <w:b/>
          <w:bCs/>
          <w:sz w:val="24"/>
          <w:szCs w:val="24"/>
        </w:rPr>
      </w:pPr>
      <w:r w:rsidRPr="00784D4B">
        <w:rPr>
          <w:rFonts w:ascii="Cambria" w:hAnsi="Cambria" w:cs="Times New Roman"/>
          <w:b/>
          <w:bCs/>
          <w:sz w:val="24"/>
          <w:szCs w:val="24"/>
        </w:rPr>
        <w:lastRenderedPageBreak/>
        <w:t>Prompt S2. Model-informed prompt</w:t>
      </w:r>
    </w:p>
    <w:p w14:paraId="0254D335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</w:p>
    <w:p w14:paraId="0B374C69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### system</w:t>
      </w:r>
    </w:p>
    <w:p w14:paraId="637B00F0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You are a stroke specialist.</w:t>
      </w:r>
    </w:p>
    <w:p w14:paraId="00DFEFE0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- Use general medical knowledge, but ground your reasoning only in the Patient Data,</w:t>
      </w:r>
    </w:p>
    <w:p w14:paraId="2A0201F9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 xml:space="preserve">  the attached noncontrast head-CT image(s), and the Prior Model information below.</w:t>
      </w:r>
    </w:p>
    <w:p w14:paraId="2A127DA2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- Follow the output format exactly; omit unnecessary words.</w:t>
      </w:r>
    </w:p>
    <w:p w14:paraId="226A7C78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</w:p>
    <w:p w14:paraId="6A35C3CC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### prior-model</w:t>
      </w:r>
    </w:p>
    <w:p w14:paraId="2BA55425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The **Prior Model** is a late-fusion model that combines deep-learning image features</w:t>
      </w:r>
    </w:p>
    <w:p w14:paraId="0099E850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predictive of poor functional outcome (discharge mRS ≥ 3) with tabular clinical data</w:t>
      </w:r>
    </w:p>
    <w:p w14:paraId="2B71E283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using L1-penalized logistic regression (LASSO).</w:t>
      </w:r>
    </w:p>
    <w:p w14:paraId="4B0B7DD4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</w:p>
    <w:p w14:paraId="12E702E0" w14:textId="4719D725" w:rsidR="001A2635" w:rsidRPr="00062CE4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 xml:space="preserve">Prior Model Prediction (mrs3plus_prob): </w:t>
      </w:r>
      <w:r w:rsidR="00062CE4"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  <w:r w:rsidRPr="00784D4B">
        <w:rPr>
          <w:rFonts w:ascii="Cambria" w:hAnsi="Cambria" w:cs="Times New Roman"/>
          <w:i/>
          <w:iCs/>
          <w:sz w:val="24"/>
          <w:szCs w:val="24"/>
        </w:rPr>
        <w:t>%</w:t>
      </w:r>
    </w:p>
    <w:p w14:paraId="436606DE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</w:p>
    <w:p w14:paraId="3C225508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Model Coefficients (standardized):</w:t>
      </w:r>
    </w:p>
    <w:p w14:paraId="0C24DA58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- Image features extracted by deep learning 26: +1.0399</w:t>
      </w:r>
    </w:p>
    <w:p w14:paraId="7CD90B8D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- Pre-stroke mRS: +0.5191</w:t>
      </w:r>
    </w:p>
    <w:p w14:paraId="2D9D1929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- Use of ambulance: +0.2434</w:t>
      </w:r>
    </w:p>
    <w:p w14:paraId="7EDAF3F6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- Laboratory data_Lactate dehydrogenase, IU/L: +0.1564</w:t>
      </w:r>
    </w:p>
    <w:p w14:paraId="30CE1BCE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- Image features extracted by deep learning 425: +0.0038</w:t>
      </w:r>
    </w:p>
    <w:p w14:paraId="6E0D75FD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- Image features extracted by deep learning 397: –0.0217</w:t>
      </w:r>
    </w:p>
    <w:p w14:paraId="1574680B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- Image features extracted by deep learning 185: –0.0541</w:t>
      </w:r>
    </w:p>
    <w:p w14:paraId="2DC82EA9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- Laboratory data_Sodium, mmol/L: –0.0695</w:t>
      </w:r>
    </w:p>
    <w:p w14:paraId="73B2D9DD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- Laboratory data_Red blood cell count, 106/μL: –0.1890</w:t>
      </w:r>
    </w:p>
    <w:p w14:paraId="2F5CF6A3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- Drinking: -0.1943</w:t>
      </w:r>
    </w:p>
    <w:p w14:paraId="1C6E8EBA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- Onset-to-admission time &gt;72 h: –0.2063</w:t>
      </w:r>
    </w:p>
    <w:p w14:paraId="5866424C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- Onset-to-admission time 24–72 h: -0.3352</w:t>
      </w:r>
    </w:p>
    <w:p w14:paraId="660A3772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- Image features extracted by deep learning 394: –0.4518</w:t>
      </w:r>
    </w:p>
    <w:p w14:paraId="30FE0873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- Image features extracted by deep learning 371: –0.4784</w:t>
      </w:r>
    </w:p>
    <w:p w14:paraId="1C96FD2B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</w:p>
    <w:p w14:paraId="677B28D8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Note:</w:t>
      </w:r>
    </w:p>
    <w:p w14:paraId="7ADAD895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- The **Patient Data** block below also includes the **deep-learning image feature</w:t>
      </w:r>
    </w:p>
    <w:p w14:paraId="38B3BE78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 xml:space="preserve">  values (by feature ID)** used by the Prior Model for this case (e.g., "Image features</w:t>
      </w:r>
    </w:p>
    <w:p w14:paraId="629EE2A0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 xml:space="preserve">  extracted by deep learning 26: …"). Treat these as the observed feature values for</w:t>
      </w:r>
    </w:p>
    <w:p w14:paraId="0468F696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 xml:space="preserve">  this patient and use them to justify any upward/downward adjustment relative to the</w:t>
      </w:r>
    </w:p>
    <w:p w14:paraId="49C87F88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 xml:space="preserve">  prior probability.</w:t>
      </w:r>
    </w:p>
    <w:p w14:paraId="2BD1503C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</w:p>
    <w:p w14:paraId="17FFE0BF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</w:p>
    <w:p w14:paraId="4E5DB5C9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### attachment</w:t>
      </w:r>
    </w:p>
    <w:p w14:paraId="7C13B4E9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Noncontrast head-CT image file(s): ".png"</w:t>
      </w:r>
    </w:p>
    <w:p w14:paraId="1B104722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</w:p>
    <w:p w14:paraId="5A8599D3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###user</w:t>
      </w:r>
    </w:p>
    <w:p w14:paraId="526B0F83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Using the **Patient Data**, the **attached CT image(s)**, and the **Prior Model</w:t>
      </w:r>
    </w:p>
    <w:p w14:paraId="703F08F3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information**, estimate the **risk of discharge mRS ≥ 3 (0–100)** for</w:t>
      </w:r>
    </w:p>
    <w:p w14:paraId="3D4755DA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intracerebral hemorrhage (ICH) and explain your reasoning.</w:t>
      </w:r>
    </w:p>
    <w:p w14:paraId="74B56488" w14:textId="17AEC64E" w:rsidR="001A2635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</w:p>
    <w:p w14:paraId="6C386933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ID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4B28A850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Women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71CDD65B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lastRenderedPageBreak/>
        <w:t>Use of ambulance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00A56456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4–8 h from onset to admission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6406F3B5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8–24 h from onset to admission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79C056FF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24–72 h from onset to admission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62D65DAF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&gt;72 h from onset to admission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54D4F5E3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ody mass index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08E9F436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Preadmission mRS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124A80EE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Age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4F40DE9C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Taking antiplatelet drugs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06A8F0B3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Taking direct oral anticoagulants (DOACs)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1A26B754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Taking warfarin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5A53E31C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Diabetes mellitus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5F3CA1F4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Dyslipidemia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341E065A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Hypertension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7EE67612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Smoking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6A4C8666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Drinking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14CCEC9F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vital sign_SBP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149E4304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vital sign_DBP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167DAD39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vital sign_PR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6E6B2318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vital sign_SpO</w:t>
      </w:r>
      <w:r w:rsidRPr="005F3E5B">
        <w:rPr>
          <w:rFonts w:ascii="Cambria" w:hAnsi="Cambria" w:cs="Times New Roman"/>
          <w:i/>
          <w:iCs/>
          <w:sz w:val="24"/>
          <w:szCs w:val="24"/>
          <w:vertAlign w:val="subscript"/>
        </w:rPr>
        <w:t>2</w:t>
      </w:r>
      <w:r w:rsidRPr="00784D4B">
        <w:rPr>
          <w:rFonts w:ascii="Cambria" w:hAnsi="Cambria" w:cs="Times New Roman"/>
          <w:i/>
          <w:iCs/>
          <w:sz w:val="24"/>
          <w:szCs w:val="24"/>
        </w:rPr>
        <w:t>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1F2E4330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vital sign_RR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4CD43877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vital sign_BT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048717A2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Na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4DA252A1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K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6748CDD7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Cl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6F0DABC3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TP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7A833EF0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ALB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18127AFF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BUN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18053B37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CRE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1BBD77C3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AST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4EA831F4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ALT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25914DBC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γ GTP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525FF4F2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LD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4644C4FA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T Bil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57457539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glucose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1EAEF3B6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WBC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38C84517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RBC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760F5121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hemoglobin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44A84DA8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hematocrit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07B80AD0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BPC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3A838CCD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CRP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63BD7A00" w14:textId="77777777" w:rsidR="00947F3F" w:rsidRPr="00757B17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APTT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76FE308E" w14:textId="77777777" w:rsidR="00947F3F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blood test_PT INR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1099C0A2" w14:textId="77777777" w:rsidR="00947F3F" w:rsidRPr="00301D1F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Image features extracted by deep learning 26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757FC2DE" w14:textId="77777777" w:rsidR="00947F3F" w:rsidRPr="00301D1F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Image features extracted by deep learning 185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4163AB72" w14:textId="77777777" w:rsidR="00947F3F" w:rsidRPr="00301D1F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Image features extracted by deep learning 371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27B5045D" w14:textId="77777777" w:rsidR="00947F3F" w:rsidRPr="00301D1F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Image features extracted by deep learning 394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6675365B" w14:textId="77777777" w:rsidR="00947F3F" w:rsidRPr="00301D1F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Image features extracted by deep learning 397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39B32158" w14:textId="77777777" w:rsidR="00947F3F" w:rsidRPr="00301D1F" w:rsidRDefault="00947F3F" w:rsidP="00947F3F">
      <w:pPr>
        <w:adjustRightInd w:val="0"/>
        <w:snapToGrid w:val="0"/>
        <w:rPr>
          <w:rFonts w:ascii="Cambria" w:hAnsi="Cambria" w:cs="Times New Roman"/>
          <w:i/>
          <w:iCs/>
          <w:color w:val="FF0000"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Image features extracted by deep learning 425:</w:t>
      </w:r>
      <w:r w:rsidRPr="00757B17">
        <w:rPr>
          <w:rFonts w:ascii="Cambria" w:hAnsi="Cambria" w:cs="Times New Roman" w:hint="eastAsia"/>
          <w:i/>
          <w:iCs/>
          <w:color w:val="FF0000"/>
          <w:sz w:val="24"/>
          <w:szCs w:val="24"/>
        </w:rPr>
        <w:t xml:space="preserve"> </w:t>
      </w:r>
      <w:r>
        <w:rPr>
          <w:rFonts w:ascii="Cambria" w:hAnsi="Cambria" w:cs="Times New Roman"/>
          <w:i/>
          <w:iCs/>
          <w:color w:val="FF0000"/>
          <w:sz w:val="24"/>
          <w:szCs w:val="24"/>
        </w:rPr>
        <w:t>***</w:t>
      </w:r>
    </w:p>
    <w:p w14:paraId="26FA526A" w14:textId="72E56387" w:rsidR="00947F3F" w:rsidRDefault="00947F3F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</w:p>
    <w:p w14:paraId="6528285A" w14:textId="77777777" w:rsidR="00947F3F" w:rsidRPr="00947F3F" w:rsidRDefault="00947F3F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</w:p>
    <w:p w14:paraId="6DDEBB87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 xml:space="preserve">**Requirements**  </w:t>
      </w:r>
    </w:p>
    <w:p w14:paraId="14CD0948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 xml:space="preserve">1) Provide **step-by-step reasoning (≤1200 characters, English)** that interleaves:  </w:t>
      </w:r>
    </w:p>
    <w:p w14:paraId="18E9BD8A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 xml:space="preserve">   • key points from **Patient Data**  </w:t>
      </w:r>
    </w:p>
    <w:p w14:paraId="5A191B51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 xml:space="preserve">   • explicit **CT findings** (location, IVH, mass effect, ABC/2 volume, etc.)  </w:t>
      </w:r>
    </w:p>
    <w:p w14:paraId="1039D782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 xml:space="preserve">   • how the **Prior Model prediction &amp; coefficients** guide your adjustment  </w:t>
      </w:r>
    </w:p>
    <w:p w14:paraId="160D4AFB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  <w:r w:rsidRPr="00784D4B">
        <w:rPr>
          <w:rFonts w:ascii="Cambria" w:hAnsi="Cambria" w:cs="Times New Roman"/>
          <w:i/>
          <w:iCs/>
          <w:sz w:val="24"/>
          <w:szCs w:val="24"/>
        </w:rPr>
        <w:t>2) Then output **</w:t>
      </w:r>
      <w:r w:rsidRPr="00784D4B">
        <w:rPr>
          <w:rFonts w:ascii="Cambria" w:hAnsi="Cambria" w:cs="Times New Roman"/>
          <w:i/>
          <w:iCs/>
          <w:sz w:val="24"/>
          <w:szCs w:val="24"/>
        </w:rPr>
        <w:t>〈</w:t>
      </w:r>
      <w:r w:rsidRPr="00784D4B">
        <w:rPr>
          <w:rFonts w:ascii="Cambria" w:hAnsi="Cambria" w:cs="Times New Roman"/>
          <w:i/>
          <w:iCs/>
          <w:sz w:val="24"/>
          <w:szCs w:val="24"/>
        </w:rPr>
        <w:t>Final JSON</w:t>
      </w:r>
      <w:r w:rsidRPr="00784D4B">
        <w:rPr>
          <w:rFonts w:ascii="Cambria" w:hAnsi="Cambria" w:cs="Times New Roman"/>
          <w:i/>
          <w:iCs/>
          <w:sz w:val="24"/>
          <w:szCs w:val="24"/>
        </w:rPr>
        <w:t>〉</w:t>
      </w:r>
      <w:r w:rsidRPr="00784D4B">
        <w:rPr>
          <w:rFonts w:ascii="Cambria" w:hAnsi="Cambria" w:cs="Times New Roman"/>
          <w:i/>
          <w:iCs/>
          <w:sz w:val="24"/>
          <w:szCs w:val="24"/>
        </w:rPr>
        <w:t>** containing *only* the keys below.</w:t>
      </w:r>
    </w:p>
    <w:p w14:paraId="17022DDE" w14:textId="77777777" w:rsidR="001A2635" w:rsidRPr="00784D4B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</w:p>
    <w:p w14:paraId="3D80B544" w14:textId="77777777" w:rsidR="001A2635" w:rsidRPr="009F3FF2" w:rsidRDefault="001A2635" w:rsidP="001A2635">
      <w:pPr>
        <w:adjustRightInd w:val="0"/>
        <w:snapToGrid w:val="0"/>
        <w:rPr>
          <w:rFonts w:ascii="Cambria" w:hAnsi="Cambria" w:cs="Times New Roman"/>
          <w:i/>
          <w:iCs/>
          <w:sz w:val="24"/>
          <w:szCs w:val="24"/>
        </w:rPr>
      </w:pPr>
    </w:p>
    <w:p w14:paraId="0DB6D49D" w14:textId="77777777" w:rsidR="001A2635" w:rsidRPr="00B461DF" w:rsidRDefault="001A2635" w:rsidP="001A2635">
      <w:pPr>
        <w:widowControl/>
        <w:adjustRightInd w:val="0"/>
        <w:snapToGrid w:val="0"/>
        <w:jc w:val="left"/>
        <w:rPr>
          <w:rFonts w:ascii="Cambria" w:hAnsi="Cambria" w:cs="Times New Roman"/>
          <w:bCs/>
          <w:i/>
          <w:iCs/>
          <w:sz w:val="24"/>
          <w:szCs w:val="24"/>
        </w:rPr>
      </w:pPr>
      <w:r w:rsidRPr="00B461DF">
        <w:rPr>
          <w:rFonts w:ascii="Cambria" w:hAnsi="Cambria" w:cs="Times New Roman"/>
          <w:bCs/>
          <w:i/>
          <w:iCs/>
          <w:sz w:val="24"/>
          <w:szCs w:val="24"/>
        </w:rPr>
        <w:t>【</w:t>
      </w:r>
      <w:r w:rsidRPr="00B461DF">
        <w:rPr>
          <w:rFonts w:ascii="Cambria" w:hAnsi="Cambria" w:cs="Times New Roman"/>
          <w:bCs/>
          <w:i/>
          <w:iCs/>
          <w:sz w:val="24"/>
          <w:szCs w:val="24"/>
        </w:rPr>
        <w:t>JSON Keys</w:t>
      </w:r>
      <w:r w:rsidRPr="00B461DF">
        <w:rPr>
          <w:rFonts w:ascii="Cambria" w:hAnsi="Cambria" w:cs="Times New Roman"/>
          <w:bCs/>
          <w:i/>
          <w:iCs/>
          <w:sz w:val="24"/>
          <w:szCs w:val="24"/>
        </w:rPr>
        <w:t>】</w:t>
      </w:r>
      <w:r w:rsidRPr="00B461DF">
        <w:rPr>
          <w:rFonts w:ascii="Cambria" w:hAnsi="Cambria" w:cs="Times New Roman"/>
          <w:bCs/>
          <w:i/>
          <w:iCs/>
          <w:sz w:val="24"/>
          <w:szCs w:val="24"/>
        </w:rPr>
        <w:t xml:space="preserve">  </w:t>
      </w:r>
    </w:p>
    <w:p w14:paraId="3A073585" w14:textId="77777777" w:rsidR="001A2635" w:rsidRPr="00B461DF" w:rsidRDefault="001A2635" w:rsidP="001A2635">
      <w:pPr>
        <w:widowControl/>
        <w:adjustRightInd w:val="0"/>
        <w:snapToGrid w:val="0"/>
        <w:jc w:val="left"/>
        <w:rPr>
          <w:rFonts w:ascii="Cambria" w:hAnsi="Cambria" w:cs="Times New Roman"/>
          <w:bCs/>
          <w:i/>
          <w:iCs/>
          <w:sz w:val="24"/>
          <w:szCs w:val="24"/>
        </w:rPr>
      </w:pPr>
      <w:r w:rsidRPr="00B461DF">
        <w:rPr>
          <w:rFonts w:ascii="Cambria" w:hAnsi="Cambria" w:cs="Times New Roman"/>
          <w:bCs/>
          <w:i/>
          <w:iCs/>
          <w:sz w:val="24"/>
          <w:szCs w:val="24"/>
        </w:rPr>
        <w:t xml:space="preserve">- "mrs3plus_prob"        : integer 0–100  </w:t>
      </w:r>
    </w:p>
    <w:p w14:paraId="419D08C8" w14:textId="77777777" w:rsidR="001A2635" w:rsidRPr="00B461DF" w:rsidRDefault="001A2635" w:rsidP="001A2635">
      <w:pPr>
        <w:widowControl/>
        <w:adjustRightInd w:val="0"/>
        <w:snapToGrid w:val="0"/>
        <w:jc w:val="left"/>
        <w:rPr>
          <w:rFonts w:ascii="Cambria" w:hAnsi="Cambria" w:cs="Times New Roman"/>
          <w:bCs/>
          <w:i/>
          <w:iCs/>
          <w:sz w:val="24"/>
          <w:szCs w:val="24"/>
        </w:rPr>
      </w:pPr>
      <w:r w:rsidRPr="00B461DF">
        <w:rPr>
          <w:rFonts w:ascii="Cambria" w:hAnsi="Cambria" w:cs="Times New Roman"/>
          <w:bCs/>
          <w:i/>
          <w:iCs/>
          <w:sz w:val="24"/>
          <w:szCs w:val="24"/>
        </w:rPr>
        <w:t>- "mrs3plus_rationale"   : concise rationale citing patient data, image findings,</w:t>
      </w:r>
    </w:p>
    <w:p w14:paraId="4066B5DA" w14:textId="77777777" w:rsidR="001A2635" w:rsidRPr="00B461DF" w:rsidRDefault="001A2635" w:rsidP="001A2635">
      <w:pPr>
        <w:widowControl/>
        <w:adjustRightInd w:val="0"/>
        <w:snapToGrid w:val="0"/>
        <w:jc w:val="left"/>
        <w:rPr>
          <w:rFonts w:ascii="Cambria" w:hAnsi="Cambria" w:cs="Times New Roman"/>
          <w:bCs/>
          <w:i/>
          <w:iCs/>
          <w:sz w:val="24"/>
          <w:szCs w:val="24"/>
        </w:rPr>
      </w:pPr>
      <w:r w:rsidRPr="00B461DF">
        <w:rPr>
          <w:rFonts w:ascii="Cambria" w:hAnsi="Cambria" w:cs="Times New Roman"/>
          <w:bCs/>
          <w:i/>
          <w:iCs/>
          <w:sz w:val="24"/>
          <w:szCs w:val="24"/>
        </w:rPr>
        <w:t xml:space="preserve">  and prior model</w:t>
      </w:r>
    </w:p>
    <w:p w14:paraId="6BA05E77" w14:textId="77777777" w:rsidR="00C8706D" w:rsidRDefault="00C8706D"/>
    <w:sectPr w:rsidR="00C8706D" w:rsidSect="007270E0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AA63A2" w14:textId="77777777" w:rsidR="00CD2623" w:rsidRDefault="00CD2623" w:rsidP="00757B17">
      <w:r>
        <w:separator/>
      </w:r>
    </w:p>
  </w:endnote>
  <w:endnote w:type="continuationSeparator" w:id="0">
    <w:p w14:paraId="6AFD5F0E" w14:textId="77777777" w:rsidR="00CD2623" w:rsidRDefault="00CD2623" w:rsidP="00757B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4B3814" w14:textId="77777777" w:rsidR="00CD2623" w:rsidRDefault="00CD2623" w:rsidP="00757B17">
      <w:r>
        <w:separator/>
      </w:r>
    </w:p>
  </w:footnote>
  <w:footnote w:type="continuationSeparator" w:id="0">
    <w:p w14:paraId="5FEB1968" w14:textId="77777777" w:rsidR="00CD2623" w:rsidRDefault="00CD2623" w:rsidP="00757B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5A53DF"/>
    <w:multiLevelType w:val="hybridMultilevel"/>
    <w:tmpl w:val="99FA7AB6"/>
    <w:lvl w:ilvl="0" w:tplc="34A037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F72B65A" w:tentative="1">
      <w:start w:val="1"/>
      <w:numFmt w:val="lowerLetter"/>
      <w:lvlText w:val="%2."/>
      <w:lvlJc w:val="left"/>
      <w:pPr>
        <w:ind w:left="1080" w:hanging="360"/>
      </w:pPr>
    </w:lvl>
    <w:lvl w:ilvl="2" w:tplc="2B085904" w:tentative="1">
      <w:start w:val="1"/>
      <w:numFmt w:val="lowerRoman"/>
      <w:lvlText w:val="%3."/>
      <w:lvlJc w:val="right"/>
      <w:pPr>
        <w:ind w:left="1800" w:hanging="180"/>
      </w:pPr>
    </w:lvl>
    <w:lvl w:ilvl="3" w:tplc="7E48EC88" w:tentative="1">
      <w:start w:val="1"/>
      <w:numFmt w:val="decimal"/>
      <w:lvlText w:val="%4."/>
      <w:lvlJc w:val="left"/>
      <w:pPr>
        <w:ind w:left="2520" w:hanging="360"/>
      </w:pPr>
    </w:lvl>
    <w:lvl w:ilvl="4" w:tplc="A5A2E9CA" w:tentative="1">
      <w:start w:val="1"/>
      <w:numFmt w:val="lowerLetter"/>
      <w:lvlText w:val="%5."/>
      <w:lvlJc w:val="left"/>
      <w:pPr>
        <w:ind w:left="3240" w:hanging="360"/>
      </w:pPr>
    </w:lvl>
    <w:lvl w:ilvl="5" w:tplc="8370C680" w:tentative="1">
      <w:start w:val="1"/>
      <w:numFmt w:val="lowerRoman"/>
      <w:lvlText w:val="%6."/>
      <w:lvlJc w:val="right"/>
      <w:pPr>
        <w:ind w:left="3960" w:hanging="180"/>
      </w:pPr>
    </w:lvl>
    <w:lvl w:ilvl="6" w:tplc="D3EE040C" w:tentative="1">
      <w:start w:val="1"/>
      <w:numFmt w:val="decimal"/>
      <w:lvlText w:val="%7."/>
      <w:lvlJc w:val="left"/>
      <w:pPr>
        <w:ind w:left="4680" w:hanging="360"/>
      </w:pPr>
    </w:lvl>
    <w:lvl w:ilvl="7" w:tplc="B4ACD020" w:tentative="1">
      <w:start w:val="1"/>
      <w:numFmt w:val="lowerLetter"/>
      <w:lvlText w:val="%8."/>
      <w:lvlJc w:val="left"/>
      <w:pPr>
        <w:ind w:left="5400" w:hanging="360"/>
      </w:pPr>
    </w:lvl>
    <w:lvl w:ilvl="8" w:tplc="D514EEC6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YwMzOztDQ1MzQyNzZR0lEKTi0uzszPAykwqgUAE8imwywAAAA="/>
  </w:docVars>
  <w:rsids>
    <w:rsidRoot w:val="001A2635"/>
    <w:rsid w:val="00062CE4"/>
    <w:rsid w:val="000D410E"/>
    <w:rsid w:val="001A2635"/>
    <w:rsid w:val="002A12AC"/>
    <w:rsid w:val="002D1D3B"/>
    <w:rsid w:val="00301D1F"/>
    <w:rsid w:val="005104D4"/>
    <w:rsid w:val="00757B17"/>
    <w:rsid w:val="008778B5"/>
    <w:rsid w:val="00947F3F"/>
    <w:rsid w:val="009F3FF2"/>
    <w:rsid w:val="00A15572"/>
    <w:rsid w:val="00B66230"/>
    <w:rsid w:val="00BD284F"/>
    <w:rsid w:val="00C30628"/>
    <w:rsid w:val="00C62140"/>
    <w:rsid w:val="00C8706D"/>
    <w:rsid w:val="00CD2623"/>
    <w:rsid w:val="00D07D33"/>
    <w:rsid w:val="00F0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9561CD"/>
  <w15:chartTrackingRefBased/>
  <w15:docId w15:val="{1755225E-21A6-4378-A4BB-BE41C154C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CE4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2635"/>
    <w:pPr>
      <w:keepNext/>
      <w:keepLines/>
      <w:spacing w:before="200"/>
      <w:outlineLvl w:val="1"/>
    </w:pPr>
    <w:rPr>
      <w:rFonts w:ascii="Calibri" w:eastAsiaTheme="majorEastAsia" w:hAnsi="Calibr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2635"/>
    <w:rPr>
      <w:rFonts w:ascii="Calibri" w:eastAsiaTheme="majorEastAsia" w:hAnsi="Calibri" w:cstheme="majorBidi"/>
      <w:b/>
      <w:bCs/>
      <w:color w:val="4472C4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757B1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57B17"/>
  </w:style>
  <w:style w:type="paragraph" w:styleId="Footer">
    <w:name w:val="footer"/>
    <w:basedOn w:val="Normal"/>
    <w:link w:val="FooterChar"/>
    <w:uiPriority w:val="99"/>
    <w:unhideWhenUsed/>
    <w:rsid w:val="00757B1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57B17"/>
  </w:style>
  <w:style w:type="character" w:customStyle="1" w:styleId="label">
    <w:name w:val="label"/>
    <w:basedOn w:val="DefaultParagraphFont"/>
    <w:rsid w:val="00A15572"/>
  </w:style>
  <w:style w:type="character" w:customStyle="1" w:styleId="del">
    <w:name w:val="del"/>
    <w:basedOn w:val="DefaultParagraphFont"/>
    <w:rsid w:val="00A15572"/>
  </w:style>
  <w:style w:type="character" w:customStyle="1" w:styleId="ins">
    <w:name w:val="ins"/>
    <w:basedOn w:val="DefaultParagraphFont"/>
    <w:rsid w:val="00A155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21</Words>
  <Characters>5252</Characters>
  <Application>Microsoft Office Word</Application>
  <DocSecurity>0</DocSecurity>
  <Lines>43</Lines>
  <Paragraphs>12</Paragraphs>
  <ScaleCrop>false</ScaleCrop>
  <Company/>
  <LinksUpToDate>false</LinksUpToDate>
  <CharactersWithSpaces>6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MOTO KOTARO</dc:creator>
  <cp:keywords/>
  <dc:description/>
  <cp:lastModifiedBy>Ratika Dhingra</cp:lastModifiedBy>
  <cp:revision>5</cp:revision>
  <dcterms:created xsi:type="dcterms:W3CDTF">2026-03-28T02:17:00Z</dcterms:created>
  <dcterms:modified xsi:type="dcterms:W3CDTF">2026-05-25T18:45:00Z</dcterms:modified>
</cp:coreProperties>
</file>